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 xml:space="preserve">Supplementary Table 1. Statistical analysis of Experiment 1, a sequential treatment of larvae of </w:t>
      </w:r>
      <w:r>
        <w:rPr>
          <w:rFonts w:cs="Times New Roman" w:ascii="Times New Roman" w:hAnsi="Times New Roman"/>
          <w:i/>
        </w:rPr>
        <w:t>Porites astreoides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wo-Way Analysis of Variance</w:t>
        <w:tab/>
        <w:tab/>
        <w:tab/>
        <w:tab/>
        <w:tab/>
        <w:tab/>
        <w:tab/>
        <w:tab/>
        <w:t xml:space="preserve">   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% survival</w:t>
      </w:r>
      <w:r>
        <w:rPr/>
        <w:t>-arcsin square-root transformed</w:t>
        <w:tab/>
        <w:t>DF     Mean-Square   F ratio</w:t>
        <w:tab/>
        <w:t xml:space="preserve">       p-value        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608"/>
        <w:gridCol w:w="1372"/>
        <w:gridCol w:w="1280"/>
        <w:gridCol w:w="1978"/>
      </w:tblGrid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colin A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3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0.67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 xml:space="preserve">0.003   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ure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.416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act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 xml:space="preserve">0.657   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ro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% settlement</w:t>
      </w:r>
      <w:r>
        <w:rPr/>
        <w:t>-arcsin square-root transformed</w:t>
        <w:tab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608"/>
        <w:gridCol w:w="1372"/>
        <w:gridCol w:w="1280"/>
        <w:gridCol w:w="1978"/>
      </w:tblGrid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colin A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6.00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 xml:space="preserve">0.022    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ure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.789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act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.688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ro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Superoxide Dismutase</w:t>
      </w:r>
      <w:r>
        <w:rPr/>
        <w:t>-log (x) transformed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608"/>
        <w:gridCol w:w="1372"/>
        <w:gridCol w:w="1280"/>
        <w:gridCol w:w="1978"/>
      </w:tblGrid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colin A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86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23.44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&lt;0.001  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ure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8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23.63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act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.67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ro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03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Catalase</w:t>
      </w:r>
      <w:r>
        <w:rPr/>
        <w:t>-log (x) transformed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608"/>
        <w:gridCol w:w="1372"/>
        <w:gridCol w:w="1280"/>
        <w:gridCol w:w="1978"/>
      </w:tblGrid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colin A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9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3.51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 xml:space="preserve">0.001    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ure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.573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act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25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3.75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 xml:space="preserve">0.065     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ro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06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6T04:04:00Z</dcterms:created>
  <dc:creator>W</dc:creator>
  <dc:description/>
  <cp:keywords/>
  <dc:language>en-US</dc:language>
  <cp:lastModifiedBy>Raphael Ritson-Williams</cp:lastModifiedBy>
  <cp:lastPrinted>2010-05-29T14:06:00Z</cp:lastPrinted>
  <dcterms:modified xsi:type="dcterms:W3CDTF">2016-08-06T04:04:00Z</dcterms:modified>
  <cp:revision>2</cp:revision>
  <dc:subject/>
  <dc:title/>
</cp:coreProperties>
</file>